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List of genes differentially regulated by the expression of TIG1B in HCT116 cells.</w:t>
      </w:r>
    </w:p>
    <w:p>
      <w:pPr>
        <w:pStyle w:val="Normal"/>
        <w:rPr/>
      </w:pPr>
      <w:r>
        <w:rPr/>
      </w:r>
    </w:p>
    <w:tbl>
      <w:tblPr>
        <w:tblW w:w="13692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56"/>
        <w:gridCol w:w="158"/>
        <w:gridCol w:w="2363"/>
        <w:gridCol w:w="854"/>
        <w:gridCol w:w="818"/>
        <w:gridCol w:w="177"/>
        <w:gridCol w:w="1646"/>
        <w:gridCol w:w="6120"/>
      </w:tblGrid>
      <w:tr>
        <w:trPr>
          <w:trHeight w:val="660" w:hRule="atLeast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ene Name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enBank/EMBL/DDBJ accession number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P valu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old Change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ene Symbol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6392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20696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102.30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RRES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etinoic acid receptor responder (tazarotene induced) 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098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F130102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4.43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predicted protein of HQ0522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1960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28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4.12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B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B2, member RAS oncogene family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4464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52463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92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ME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ssential meiotic endonuclease 1 homolog 1 (S. pombe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189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249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80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NDUFS8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lang w:val="fr-FR"/>
              </w:rPr>
            </w:pPr>
            <w:r>
              <w:rPr>
                <w:rFonts w:cs="新細明體;PMingLiU" w:ascii="新細明體;PMingLiU" w:hAnsi="新細明體;PMingLiU"/>
                <w:kern w:val="0"/>
                <w:lang w:val="fr-FR"/>
              </w:rPr>
              <w:t>NADH dehydrogenase (ubiquinone) Fe-S protein 8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5450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30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NRPE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mall nuclear ribonucleoprotein polypeptide E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0047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5243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6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LJ32810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FLJ32810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907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2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0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EF1E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ukaryotic translation elongation factor 1 epsilon 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171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64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7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CT4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aperonin containing TCP1, subunit 4 (delta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873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809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5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CBLD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iscoidin, CUB and LCCL domain containing 2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3711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V8690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5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HY28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hymocyte protein thy28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66342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1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494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34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Y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Y1 transcription factor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2398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29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8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DX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dixin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783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9808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4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iled-coil domain containing 57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7040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52434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4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WF19L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WF19-like 2, cell cycle control (S. pombe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0356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3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5418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200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ES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eline sarcoma oncogene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223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113613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3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PL28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ibosomal protein L28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6656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F075027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2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ull length insert cDNA YI37C0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8881_x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50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2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IDI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isopentenyl-diphosphate delta isomerase 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130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327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M7SF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membrane 7 superfamily member 2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991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5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8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F5B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nesin family member 5B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879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693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7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UMO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MT3 suppressor of mif two 3 homolog 2 (yeast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0762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138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6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PYSL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ihydropyrimidinase-like 2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419_x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G_000007.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6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BG1 ; HBG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hemoglobin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2418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204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2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IF1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ip1 interacting factor homolog A (S. cerevisiae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55609_a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Y0379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2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WIG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53 target zinc finger protein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778_x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5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1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XB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meo box B7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050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03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0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PI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iosephosphate isomerase 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395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530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RK5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 protein-coupled receptor kinase 5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551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N9929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7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9orf7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9 open reading frame 77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6595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13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7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ST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ystatin E/M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1162_x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506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6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CD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lang w:val="es-ES"/>
              </w:rPr>
            </w:pPr>
            <w:r>
              <w:rPr>
                <w:rFonts w:cs="新細明體;PMingLiU" w:ascii="新細明體;PMingLiU" w:hAnsi="新細明體;PMingLiU"/>
                <w:kern w:val="0"/>
                <w:lang w:val="es-ES"/>
              </w:rPr>
              <w:t>stearoyl-CoA desaturase (delta-9-desaturase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098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8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6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DYL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domain protein, Y-like</w:t>
            </w:r>
          </w:p>
        </w:tc>
      </w:tr>
      <w:tr>
        <w:trPr>
          <w:trHeight w:val="66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54242_a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113505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4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CH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agulation factor C homolog, cochlin (Limulus polyphemus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093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71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3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TRN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trophin (homologous to dystrophin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427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NM_172366 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3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BXO1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-box protein 16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2044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EU8327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2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20orf6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20 open reading frame 67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297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573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1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PK3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meodomain interacting protein kinase 3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70516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1005567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1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OR51B5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olfactory receptor, family 51, subfamily B, member 5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7889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2484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1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YBRD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ytochrome b reductase 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8688_x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N99545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0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IF3S9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eukaryotic translation initiation factor 3, subunit 9 eta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2430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AL928599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NPC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RNA-binding region (RNP1, RRM) containing 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5535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64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GPAT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-acylglycerol-3-phosphate O-acyltransferase 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4068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142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9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P2A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daptor-related protein complex 2, alpha 1 subunit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832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R00469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8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221955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CCR13L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9281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10013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8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TP2B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TPase, Ca++ transporting, plasma membrane 1</w:t>
            </w:r>
          </w:p>
        </w:tc>
      </w:tr>
      <w:tr>
        <w:trPr>
          <w:trHeight w:val="66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195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348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7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LC7A5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solute carrier family 7 (cationic amino acid transporter, y+ system), member 5</w:t>
            </w:r>
          </w:p>
        </w:tc>
      </w:tr>
      <w:tr>
        <w:trPr>
          <w:trHeight w:val="66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2175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F32876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4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CQAP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C2 (positive cofactor 2, multiprotein complex) glutamine/Q-rich-associated protein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460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K000404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1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LJ2039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FLJ20397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256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048207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8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5orf2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IGA1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0261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113438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7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DHHC4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inc finger, DHHC-type containing 4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733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K3148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6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LK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allikrein 6 (neurosin, zyme)</w:t>
            </w:r>
          </w:p>
        </w:tc>
      </w:tr>
      <w:tr>
        <w:trPr>
          <w:trHeight w:val="330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437_s_at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5274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6 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7orf2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7 open reading frame 27</w:t>
            </w:r>
          </w:p>
        </w:tc>
      </w:tr>
      <w:tr>
        <w:trPr>
          <w:trHeight w:val="330" w:hRule="atLeast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67458_s_at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690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1 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C1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mall GTP binding protein Rac1</w:t>
            </w:r>
          </w:p>
        </w:tc>
      </w:tr>
    </w:tbl>
    <w:p>
      <w:pPr>
        <w:pStyle w:val="Normal"/>
        <w:rPr/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Name of probe from the Affymetrix HGU-133 Plus 2.0 chip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7:01:00Z</dcterms:created>
  <dc:creator>htcuser</dc:creator>
  <dc:description/>
  <cp:keywords/>
  <dc:language>en-US</dc:language>
  <cp:lastModifiedBy>htcuser</cp:lastModifiedBy>
  <dcterms:modified xsi:type="dcterms:W3CDTF">2010-08-26T07:12:00Z</dcterms:modified>
  <cp:revision>2</cp:revision>
  <dc:subject/>
  <dc:title>Supplementary Table 2</dc:title>
</cp:coreProperties>
</file>